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2E1DDF" w14:textId="087F8783" w:rsidR="006E6CB4" w:rsidRPr="005505EC" w:rsidRDefault="00040667" w:rsidP="006E6CB4">
      <w:pPr>
        <w:pStyle w:val="Caption"/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</w:pPr>
      <w:bookmarkStart w:id="0" w:name="_Ref40903137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1 </w:t>
      </w:r>
      <w:r w:rsidR="006E6CB4" w:rsidRPr="003E38C1">
        <w:rPr>
          <w:rFonts w:ascii="Times New Roman" w:hAnsi="Times New Roman" w:cs="Times New Roman"/>
          <w:color w:val="000000" w:themeColor="text1"/>
          <w:sz w:val="22"/>
          <w:szCs w:val="22"/>
        </w:rPr>
        <w:t>Table</w:t>
      </w:r>
      <w:bookmarkEnd w:id="0"/>
      <w:r w:rsidR="006E6CB4" w:rsidRPr="003E38C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Hyperparameter search space. </w:t>
      </w:r>
      <w:r w:rsidR="006E6CB4" w:rsidRPr="003E38C1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The search space is used as an input by the SMBO algorithm. Details about the hyperparameters can be found in the </w:t>
      </w:r>
      <w:proofErr w:type="spellStart"/>
      <w:r w:rsidR="006E6CB4" w:rsidRPr="003E38C1">
        <w:rPr>
          <w:rFonts w:ascii="Times New Roman" w:hAnsi="Times New Roman" w:cs="Times New Roman"/>
          <w:b w:val="0"/>
          <w:i/>
          <w:color w:val="000000" w:themeColor="text1"/>
          <w:sz w:val="22"/>
          <w:szCs w:val="22"/>
        </w:rPr>
        <w:t>scikit</w:t>
      </w:r>
      <w:proofErr w:type="spellEnd"/>
      <w:r w:rsidR="006E6CB4" w:rsidRPr="003E38C1">
        <w:rPr>
          <w:rFonts w:ascii="Times New Roman" w:hAnsi="Times New Roman" w:cs="Times New Roman"/>
          <w:b w:val="0"/>
          <w:i/>
          <w:color w:val="000000" w:themeColor="text1"/>
          <w:sz w:val="22"/>
          <w:szCs w:val="22"/>
        </w:rPr>
        <w:t>-learn</w:t>
      </w:r>
      <w:r w:rsidR="006E6CB4" w:rsidRPr="005505EC">
        <w:rPr>
          <w:rFonts w:ascii="Times New Roman" w:hAnsi="Times New Roman" w:cs="Times New Roman"/>
          <w:b w:val="0"/>
          <w:i/>
          <w:color w:val="000000" w:themeColor="text1"/>
          <w:sz w:val="22"/>
          <w:szCs w:val="22"/>
        </w:rPr>
        <w:t xml:space="preserve"> </w:t>
      </w:r>
      <w:r w:rsidR="006E6CB4" w:rsidRPr="005505EC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(</w:t>
      </w:r>
      <w:hyperlink r:id="rId4" w:history="1">
        <w:r w:rsidR="006E6CB4" w:rsidRPr="005505EC">
          <w:rPr>
            <w:rStyle w:val="Hyperlink"/>
            <w:rFonts w:ascii="Times New Roman" w:hAnsi="Times New Roman" w:cs="Times New Roman"/>
            <w:b w:val="0"/>
            <w:sz w:val="22"/>
            <w:szCs w:val="22"/>
          </w:rPr>
          <w:t>https://scikit-learn.org/stable/modules/classes.html</w:t>
        </w:r>
      </w:hyperlink>
      <w:r w:rsidR="006E6CB4" w:rsidRPr="005505EC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) </w:t>
      </w:r>
      <w:r w:rsidR="006E6CB4" w:rsidRPr="003E38C1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and </w:t>
      </w:r>
      <w:proofErr w:type="spellStart"/>
      <w:r w:rsidR="006E6CB4" w:rsidRPr="005505EC">
        <w:rPr>
          <w:rFonts w:ascii="Times New Roman" w:hAnsi="Times New Roman" w:cs="Times New Roman"/>
          <w:b w:val="0"/>
          <w:i/>
          <w:color w:val="000000" w:themeColor="text1"/>
          <w:sz w:val="22"/>
          <w:szCs w:val="22"/>
        </w:rPr>
        <w:t>XGBoost</w:t>
      </w:r>
      <w:proofErr w:type="spellEnd"/>
      <w:r w:rsidR="006E6CB4" w:rsidRPr="005505EC">
        <w:rPr>
          <w:rFonts w:ascii="Times New Roman" w:hAnsi="Times New Roman" w:cs="Times New Roman"/>
          <w:b w:val="0"/>
          <w:i/>
          <w:color w:val="000000" w:themeColor="text1"/>
          <w:sz w:val="22"/>
          <w:szCs w:val="22"/>
        </w:rPr>
        <w:t xml:space="preserve"> </w:t>
      </w:r>
      <w:r w:rsidR="006E6CB4" w:rsidRPr="005505EC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(</w:t>
      </w:r>
      <w:hyperlink r:id="rId5" w:history="1">
        <w:r w:rsidR="006E6CB4" w:rsidRPr="005505EC">
          <w:rPr>
            <w:rStyle w:val="Hyperlink"/>
            <w:rFonts w:ascii="Times New Roman" w:hAnsi="Times New Roman" w:cs="Times New Roman"/>
            <w:b w:val="0"/>
            <w:sz w:val="22"/>
            <w:szCs w:val="22"/>
          </w:rPr>
          <w:t>https://xgboost.readthedocs.io</w:t>
        </w:r>
      </w:hyperlink>
      <w:r w:rsidR="006E6CB4" w:rsidRPr="005505EC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) documentations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3033"/>
        <w:gridCol w:w="2962"/>
        <w:gridCol w:w="3630"/>
      </w:tblGrid>
      <w:tr w:rsidR="006E6CB4" w:rsidRPr="008A7EDF" w14:paraId="1E2C9A98" w14:textId="77777777" w:rsidTr="0084579A">
        <w:tc>
          <w:tcPr>
            <w:tcW w:w="3033" w:type="dxa"/>
          </w:tcPr>
          <w:p w14:paraId="413CD173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b/>
                <w:sz w:val="22"/>
                <w:szCs w:val="22"/>
              </w:rPr>
              <w:t>Algorithm</w:t>
            </w:r>
          </w:p>
        </w:tc>
        <w:tc>
          <w:tcPr>
            <w:tcW w:w="2962" w:type="dxa"/>
          </w:tcPr>
          <w:p w14:paraId="553BEFA9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b/>
                <w:sz w:val="22"/>
                <w:szCs w:val="22"/>
              </w:rPr>
              <w:t>Parameters</w:t>
            </w:r>
          </w:p>
        </w:tc>
        <w:tc>
          <w:tcPr>
            <w:tcW w:w="3630" w:type="dxa"/>
          </w:tcPr>
          <w:p w14:paraId="7765F9C9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b/>
                <w:sz w:val="22"/>
                <w:szCs w:val="22"/>
              </w:rPr>
              <w:t>Values</w:t>
            </w:r>
          </w:p>
        </w:tc>
      </w:tr>
      <w:tr w:rsidR="006E6CB4" w:rsidRPr="008A7EDF" w14:paraId="6163C299" w14:textId="77777777" w:rsidTr="0084579A">
        <w:tc>
          <w:tcPr>
            <w:tcW w:w="3033" w:type="dxa"/>
          </w:tcPr>
          <w:p w14:paraId="30337563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 xml:space="preserve">Naïve Bayes  </w:t>
            </w:r>
          </w:p>
        </w:tc>
        <w:tc>
          <w:tcPr>
            <w:tcW w:w="2962" w:type="dxa"/>
          </w:tcPr>
          <w:p w14:paraId="412B2B56" w14:textId="77777777" w:rsidR="006E6CB4" w:rsidRPr="008A7EDF" w:rsidRDefault="006E6CB4" w:rsidP="008457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color w:val="1D1F22"/>
                <w:sz w:val="22"/>
                <w:szCs w:val="22"/>
                <w:shd w:val="clear" w:color="auto" w:fill="FFFFFF"/>
              </w:rPr>
              <w:t>(Distribution, Additive smoothing parameter)</w:t>
            </w:r>
          </w:p>
        </w:tc>
        <w:tc>
          <w:tcPr>
            <w:tcW w:w="3630" w:type="dxa"/>
          </w:tcPr>
          <w:p w14:paraId="302A49F3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Bernaulli</w:t>
            </w:r>
            <w:proofErr w:type="spellEnd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gramStart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uniform[</w:t>
            </w:r>
            <w:proofErr w:type="gramEnd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0,2]*), (Multinomial, uniform[0,2]*), (Gaussian, None)</w:t>
            </w:r>
          </w:p>
        </w:tc>
      </w:tr>
      <w:tr w:rsidR="006E6CB4" w:rsidRPr="008A7EDF" w14:paraId="0ACD6117" w14:textId="77777777" w:rsidTr="0084579A">
        <w:trPr>
          <w:trHeight w:val="187"/>
        </w:trPr>
        <w:tc>
          <w:tcPr>
            <w:tcW w:w="3033" w:type="dxa"/>
            <w:vMerge w:val="restart"/>
          </w:tcPr>
          <w:p w14:paraId="4B2D40D2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Logistic Regression</w:t>
            </w:r>
          </w:p>
        </w:tc>
        <w:tc>
          <w:tcPr>
            <w:tcW w:w="2962" w:type="dxa"/>
          </w:tcPr>
          <w:p w14:paraId="221C9EF1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Penalty</w:t>
            </w:r>
          </w:p>
        </w:tc>
        <w:tc>
          <w:tcPr>
            <w:tcW w:w="3630" w:type="dxa"/>
          </w:tcPr>
          <w:p w14:paraId="3F0A578C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 xml:space="preserve"> L1, L2** </w:t>
            </w:r>
          </w:p>
        </w:tc>
      </w:tr>
      <w:tr w:rsidR="006E6CB4" w:rsidRPr="008A7EDF" w14:paraId="255977E2" w14:textId="77777777" w:rsidTr="0084579A">
        <w:trPr>
          <w:trHeight w:val="186"/>
        </w:trPr>
        <w:tc>
          <w:tcPr>
            <w:tcW w:w="3033" w:type="dxa"/>
            <w:vMerge/>
          </w:tcPr>
          <w:p w14:paraId="041270EC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2" w:type="dxa"/>
          </w:tcPr>
          <w:p w14:paraId="5282BEBD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Inverse regularization</w:t>
            </w:r>
          </w:p>
        </w:tc>
        <w:tc>
          <w:tcPr>
            <w:tcW w:w="3630" w:type="dxa"/>
          </w:tcPr>
          <w:p w14:paraId="7CDC2A8E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loguniform</w:t>
            </w:r>
            <w:proofErr w:type="spellEnd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proofErr w:type="gramEnd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-7,5] †</w:t>
            </w:r>
          </w:p>
        </w:tc>
      </w:tr>
      <w:tr w:rsidR="006E6CB4" w:rsidRPr="008A7EDF" w14:paraId="68D13A4D" w14:textId="77777777" w:rsidTr="0084579A">
        <w:trPr>
          <w:trHeight w:val="188"/>
        </w:trPr>
        <w:tc>
          <w:tcPr>
            <w:tcW w:w="3033" w:type="dxa"/>
            <w:vMerge w:val="restart"/>
          </w:tcPr>
          <w:p w14:paraId="7458DAF6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K-Nearest Neighbors</w:t>
            </w:r>
          </w:p>
        </w:tc>
        <w:tc>
          <w:tcPr>
            <w:tcW w:w="2962" w:type="dxa"/>
          </w:tcPr>
          <w:p w14:paraId="0FD5029C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Number of neighbors</w:t>
            </w:r>
          </w:p>
        </w:tc>
        <w:tc>
          <w:tcPr>
            <w:tcW w:w="3630" w:type="dxa"/>
          </w:tcPr>
          <w:p w14:paraId="79D1DC3B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range[</w:t>
            </w:r>
            <w:proofErr w:type="gramEnd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1, 300]</w:t>
            </w:r>
            <w:r w:rsidRPr="008A7EDF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‡</w:t>
            </w:r>
          </w:p>
          <w:p w14:paraId="02FAC12B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6CB4" w:rsidRPr="008A7EDF" w14:paraId="197CD22B" w14:textId="77777777" w:rsidTr="0084579A">
        <w:trPr>
          <w:trHeight w:val="186"/>
        </w:trPr>
        <w:tc>
          <w:tcPr>
            <w:tcW w:w="3033" w:type="dxa"/>
            <w:vMerge/>
          </w:tcPr>
          <w:p w14:paraId="3DB69835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2" w:type="dxa"/>
          </w:tcPr>
          <w:p w14:paraId="20F9F9E1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Neighbor weights</w:t>
            </w:r>
          </w:p>
        </w:tc>
        <w:tc>
          <w:tcPr>
            <w:tcW w:w="3630" w:type="dxa"/>
          </w:tcPr>
          <w:p w14:paraId="30F3F14D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uniform, distance</w:t>
            </w:r>
            <w:r w:rsidRPr="008A7EDF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¶</w:t>
            </w:r>
          </w:p>
        </w:tc>
      </w:tr>
      <w:tr w:rsidR="006E6CB4" w:rsidRPr="008A7EDF" w14:paraId="1F408298" w14:textId="77777777" w:rsidTr="0084579A">
        <w:trPr>
          <w:trHeight w:val="186"/>
        </w:trPr>
        <w:tc>
          <w:tcPr>
            <w:tcW w:w="3033" w:type="dxa"/>
            <w:vMerge/>
          </w:tcPr>
          <w:p w14:paraId="64978220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2" w:type="dxa"/>
          </w:tcPr>
          <w:p w14:paraId="236802E8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Power parameter</w:t>
            </w:r>
          </w:p>
        </w:tc>
        <w:tc>
          <w:tcPr>
            <w:tcW w:w="3630" w:type="dxa"/>
          </w:tcPr>
          <w:p w14:paraId="68444CBB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1, 2, 3, 4, 5</w:t>
            </w:r>
          </w:p>
        </w:tc>
      </w:tr>
      <w:tr w:rsidR="006E6CB4" w:rsidRPr="008A7EDF" w14:paraId="5CB293EC" w14:textId="77777777" w:rsidTr="0084579A">
        <w:trPr>
          <w:trHeight w:val="39"/>
        </w:trPr>
        <w:tc>
          <w:tcPr>
            <w:tcW w:w="3033" w:type="dxa"/>
            <w:vMerge w:val="restart"/>
          </w:tcPr>
          <w:p w14:paraId="08DEC0D6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Random Forest</w:t>
            </w:r>
          </w:p>
        </w:tc>
        <w:tc>
          <w:tcPr>
            <w:tcW w:w="2962" w:type="dxa"/>
          </w:tcPr>
          <w:p w14:paraId="64988D62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Number of trees</w:t>
            </w:r>
          </w:p>
        </w:tc>
        <w:tc>
          <w:tcPr>
            <w:tcW w:w="3630" w:type="dxa"/>
          </w:tcPr>
          <w:p w14:paraId="4B74D8EB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range[</w:t>
            </w:r>
            <w:proofErr w:type="gramEnd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2, 2000]</w:t>
            </w:r>
            <w:r w:rsidRPr="008A7EDF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‡</w:t>
            </w:r>
          </w:p>
        </w:tc>
      </w:tr>
      <w:tr w:rsidR="006E6CB4" w:rsidRPr="008A7EDF" w14:paraId="28E35BA0" w14:textId="77777777" w:rsidTr="0084579A">
        <w:trPr>
          <w:trHeight w:val="37"/>
        </w:trPr>
        <w:tc>
          <w:tcPr>
            <w:tcW w:w="3033" w:type="dxa"/>
            <w:vMerge/>
          </w:tcPr>
          <w:p w14:paraId="49E1BBCC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2" w:type="dxa"/>
          </w:tcPr>
          <w:p w14:paraId="73EE4CA2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Minimum leaf node size</w:t>
            </w:r>
          </w:p>
        </w:tc>
        <w:tc>
          <w:tcPr>
            <w:tcW w:w="3630" w:type="dxa"/>
          </w:tcPr>
          <w:p w14:paraId="17FEE6A7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uniform[</w:t>
            </w:r>
            <w:proofErr w:type="gramEnd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0.01,0.5]</w:t>
            </w:r>
            <w:r w:rsidRPr="008A7EDF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* U range[1,1000] </w:t>
            </w: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‡</w:t>
            </w:r>
          </w:p>
        </w:tc>
      </w:tr>
      <w:tr w:rsidR="006E6CB4" w:rsidRPr="008A7EDF" w14:paraId="3E63D3D8" w14:textId="77777777" w:rsidTr="0084579A">
        <w:trPr>
          <w:trHeight w:val="37"/>
        </w:trPr>
        <w:tc>
          <w:tcPr>
            <w:tcW w:w="3033" w:type="dxa"/>
            <w:vMerge/>
          </w:tcPr>
          <w:p w14:paraId="353EE37D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2" w:type="dxa"/>
          </w:tcPr>
          <w:p w14:paraId="48AA0E7F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Maximum number of features</w:t>
            </w:r>
          </w:p>
        </w:tc>
        <w:tc>
          <w:tcPr>
            <w:tcW w:w="3630" w:type="dxa"/>
          </w:tcPr>
          <w:p w14:paraId="3EFB010B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 xml:space="preserve">sqrt, log2 </w:t>
            </w:r>
            <w:r w:rsidRPr="008A7EDF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§</w:t>
            </w: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, None, 0.1, 0.2, 0.4, 0.6, 0.8, 1.0, 2, 5, 10</w:t>
            </w:r>
          </w:p>
        </w:tc>
      </w:tr>
      <w:tr w:rsidR="006E6CB4" w:rsidRPr="008A7EDF" w14:paraId="3810BF21" w14:textId="77777777" w:rsidTr="0084579A">
        <w:trPr>
          <w:trHeight w:val="37"/>
        </w:trPr>
        <w:tc>
          <w:tcPr>
            <w:tcW w:w="3033" w:type="dxa"/>
            <w:vMerge/>
          </w:tcPr>
          <w:p w14:paraId="16C2DEF0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2" w:type="dxa"/>
          </w:tcPr>
          <w:p w14:paraId="4CEF4C04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 xml:space="preserve">Split criterion </w:t>
            </w:r>
          </w:p>
        </w:tc>
        <w:tc>
          <w:tcPr>
            <w:tcW w:w="3630" w:type="dxa"/>
          </w:tcPr>
          <w:p w14:paraId="13442373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gini</w:t>
            </w:r>
            <w:proofErr w:type="spellEnd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, entropy† †</w:t>
            </w:r>
          </w:p>
        </w:tc>
      </w:tr>
      <w:tr w:rsidR="006E6CB4" w:rsidRPr="008A7EDF" w14:paraId="320A5F38" w14:textId="77777777" w:rsidTr="0084579A">
        <w:trPr>
          <w:trHeight w:val="37"/>
        </w:trPr>
        <w:tc>
          <w:tcPr>
            <w:tcW w:w="3033" w:type="dxa"/>
            <w:vMerge/>
          </w:tcPr>
          <w:p w14:paraId="75813259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2" w:type="dxa"/>
          </w:tcPr>
          <w:p w14:paraId="7875669B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Bootstrap</w:t>
            </w:r>
          </w:p>
        </w:tc>
        <w:tc>
          <w:tcPr>
            <w:tcW w:w="3630" w:type="dxa"/>
          </w:tcPr>
          <w:p w14:paraId="4AEE4643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True, False</w:t>
            </w:r>
          </w:p>
        </w:tc>
      </w:tr>
      <w:tr w:rsidR="006E6CB4" w:rsidRPr="008A7EDF" w14:paraId="4FE44A75" w14:textId="77777777" w:rsidTr="0084579A">
        <w:trPr>
          <w:trHeight w:val="27"/>
        </w:trPr>
        <w:tc>
          <w:tcPr>
            <w:tcW w:w="3033" w:type="dxa"/>
            <w:vMerge w:val="restart"/>
          </w:tcPr>
          <w:p w14:paraId="52F3A9E1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2962" w:type="dxa"/>
          </w:tcPr>
          <w:p w14:paraId="68C901F7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 xml:space="preserve">Boosting learning rate </w:t>
            </w:r>
          </w:p>
        </w:tc>
        <w:tc>
          <w:tcPr>
            <w:tcW w:w="3630" w:type="dxa"/>
          </w:tcPr>
          <w:p w14:paraId="025D49C9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uniform[</w:t>
            </w:r>
            <w:proofErr w:type="gramEnd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0.01, 0.5]</w:t>
            </w:r>
            <w:r w:rsidRPr="008A7EDF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</w:tr>
      <w:tr w:rsidR="006E6CB4" w:rsidRPr="008A7EDF" w14:paraId="0D7270B0" w14:textId="77777777" w:rsidTr="0084579A">
        <w:trPr>
          <w:trHeight w:val="20"/>
        </w:trPr>
        <w:tc>
          <w:tcPr>
            <w:tcW w:w="3033" w:type="dxa"/>
            <w:vMerge/>
          </w:tcPr>
          <w:p w14:paraId="04094B51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2" w:type="dxa"/>
          </w:tcPr>
          <w:p w14:paraId="739B209D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 xml:space="preserve">Maximum tree depth </w:t>
            </w:r>
          </w:p>
        </w:tc>
        <w:tc>
          <w:tcPr>
            <w:tcW w:w="3630" w:type="dxa"/>
          </w:tcPr>
          <w:p w14:paraId="213F1E19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range[</w:t>
            </w:r>
            <w:proofErr w:type="gramEnd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1, 100]</w:t>
            </w:r>
            <w:r w:rsidRPr="008A7EDF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‡</w:t>
            </w:r>
          </w:p>
        </w:tc>
      </w:tr>
      <w:tr w:rsidR="006E6CB4" w:rsidRPr="008A7EDF" w14:paraId="3401E922" w14:textId="77777777" w:rsidTr="0084579A">
        <w:trPr>
          <w:trHeight w:val="20"/>
        </w:trPr>
        <w:tc>
          <w:tcPr>
            <w:tcW w:w="3033" w:type="dxa"/>
            <w:vMerge/>
          </w:tcPr>
          <w:p w14:paraId="7A59CDFA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2" w:type="dxa"/>
          </w:tcPr>
          <w:p w14:paraId="623FD8F1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Number of trees</w:t>
            </w:r>
          </w:p>
        </w:tc>
        <w:tc>
          <w:tcPr>
            <w:tcW w:w="3630" w:type="dxa"/>
          </w:tcPr>
          <w:p w14:paraId="46728FC2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range[</w:t>
            </w:r>
            <w:proofErr w:type="gramEnd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2, 2000]</w:t>
            </w:r>
            <w:r w:rsidRPr="008A7EDF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‡</w:t>
            </w:r>
          </w:p>
        </w:tc>
      </w:tr>
      <w:tr w:rsidR="006E6CB4" w:rsidRPr="008A7EDF" w14:paraId="65A36C2A" w14:textId="77777777" w:rsidTr="0084579A">
        <w:trPr>
          <w:trHeight w:val="20"/>
        </w:trPr>
        <w:tc>
          <w:tcPr>
            <w:tcW w:w="3033" w:type="dxa"/>
            <w:vMerge/>
          </w:tcPr>
          <w:p w14:paraId="48598728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2" w:type="dxa"/>
          </w:tcPr>
          <w:p w14:paraId="2DA2E026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Minimum instance weight needed in child</w:t>
            </w:r>
          </w:p>
        </w:tc>
        <w:tc>
          <w:tcPr>
            <w:tcW w:w="3630" w:type="dxa"/>
          </w:tcPr>
          <w:p w14:paraId="5C7DEABE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range[</w:t>
            </w:r>
            <w:proofErr w:type="gramEnd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1, 100]</w:t>
            </w:r>
            <w:r w:rsidRPr="008A7EDF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‡</w:t>
            </w:r>
          </w:p>
        </w:tc>
      </w:tr>
      <w:tr w:rsidR="006E6CB4" w:rsidRPr="008A7EDF" w14:paraId="215725E2" w14:textId="77777777" w:rsidTr="0084579A">
        <w:trPr>
          <w:trHeight w:val="20"/>
        </w:trPr>
        <w:tc>
          <w:tcPr>
            <w:tcW w:w="3033" w:type="dxa"/>
            <w:vMerge/>
          </w:tcPr>
          <w:p w14:paraId="49796BBD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2" w:type="dxa"/>
          </w:tcPr>
          <w:p w14:paraId="5226FB64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Minimum loss reduction required to partition leaf</w:t>
            </w:r>
          </w:p>
        </w:tc>
        <w:tc>
          <w:tcPr>
            <w:tcW w:w="3630" w:type="dxa"/>
          </w:tcPr>
          <w:p w14:paraId="3C86FAFA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uniform[</w:t>
            </w:r>
            <w:proofErr w:type="gramEnd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0.1, 1]</w:t>
            </w:r>
            <w:r w:rsidRPr="008A7EDF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* U range[5,100] </w:t>
            </w: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‡</w:t>
            </w:r>
          </w:p>
        </w:tc>
      </w:tr>
      <w:tr w:rsidR="006E6CB4" w:rsidRPr="008A7EDF" w14:paraId="060DC68B" w14:textId="77777777" w:rsidTr="0084579A">
        <w:trPr>
          <w:trHeight w:val="20"/>
        </w:trPr>
        <w:tc>
          <w:tcPr>
            <w:tcW w:w="3033" w:type="dxa"/>
            <w:vMerge/>
          </w:tcPr>
          <w:p w14:paraId="27551982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2" w:type="dxa"/>
          </w:tcPr>
          <w:p w14:paraId="06C051DE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Subsample ratio of instance</w:t>
            </w:r>
          </w:p>
        </w:tc>
        <w:tc>
          <w:tcPr>
            <w:tcW w:w="3630" w:type="dxa"/>
          </w:tcPr>
          <w:p w14:paraId="1B11699F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uniform[</w:t>
            </w:r>
            <w:proofErr w:type="gramEnd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0.1,1]*</w:t>
            </w:r>
          </w:p>
        </w:tc>
      </w:tr>
      <w:tr w:rsidR="006E6CB4" w:rsidRPr="008A7EDF" w14:paraId="0671C205" w14:textId="77777777" w:rsidTr="0084579A">
        <w:trPr>
          <w:trHeight w:val="20"/>
        </w:trPr>
        <w:tc>
          <w:tcPr>
            <w:tcW w:w="3033" w:type="dxa"/>
            <w:vMerge/>
          </w:tcPr>
          <w:p w14:paraId="59866470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2" w:type="dxa"/>
          </w:tcPr>
          <w:p w14:paraId="13C80165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Subsample ratio of columns</w:t>
            </w:r>
          </w:p>
        </w:tc>
        <w:tc>
          <w:tcPr>
            <w:tcW w:w="3630" w:type="dxa"/>
          </w:tcPr>
          <w:p w14:paraId="7AEA37F6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uniform[</w:t>
            </w:r>
            <w:proofErr w:type="gramEnd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0.1,1]*</w:t>
            </w:r>
          </w:p>
        </w:tc>
      </w:tr>
      <w:tr w:rsidR="006E6CB4" w:rsidRPr="008A7EDF" w14:paraId="7824423A" w14:textId="77777777" w:rsidTr="0084579A">
        <w:trPr>
          <w:trHeight w:val="20"/>
        </w:trPr>
        <w:tc>
          <w:tcPr>
            <w:tcW w:w="3033" w:type="dxa"/>
            <w:vMerge/>
          </w:tcPr>
          <w:p w14:paraId="552CF1C9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2" w:type="dxa"/>
          </w:tcPr>
          <w:p w14:paraId="3844A029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L1 regularization coefficient</w:t>
            </w:r>
          </w:p>
        </w:tc>
        <w:tc>
          <w:tcPr>
            <w:tcW w:w="3630" w:type="dxa"/>
          </w:tcPr>
          <w:p w14:paraId="3BC10D33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0, 1e-5, 1e-2, 0.1, 1, 10, 100</w:t>
            </w:r>
          </w:p>
        </w:tc>
      </w:tr>
      <w:tr w:rsidR="006E6CB4" w:rsidRPr="008A7EDF" w14:paraId="624CBAD6" w14:textId="77777777" w:rsidTr="0084579A">
        <w:trPr>
          <w:trHeight w:val="20"/>
        </w:trPr>
        <w:tc>
          <w:tcPr>
            <w:tcW w:w="3033" w:type="dxa"/>
            <w:vMerge/>
          </w:tcPr>
          <w:p w14:paraId="220DB012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2" w:type="dxa"/>
          </w:tcPr>
          <w:p w14:paraId="022865E7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L2 regularization coefficient</w:t>
            </w:r>
          </w:p>
        </w:tc>
        <w:tc>
          <w:tcPr>
            <w:tcW w:w="3630" w:type="dxa"/>
          </w:tcPr>
          <w:p w14:paraId="62DA0DB5" w14:textId="77777777" w:rsidR="006E6CB4" w:rsidRPr="008A7EDF" w:rsidRDefault="006E6CB4" w:rsidP="008457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0, 1e-5, 1e-2, 0.1, 1, 10,100</w:t>
            </w:r>
          </w:p>
        </w:tc>
      </w:tr>
      <w:tr w:rsidR="006E6CB4" w:rsidRPr="008A7EDF" w14:paraId="7186732B" w14:textId="77777777" w:rsidTr="0084579A">
        <w:trPr>
          <w:trHeight w:val="20"/>
        </w:trPr>
        <w:tc>
          <w:tcPr>
            <w:tcW w:w="9625" w:type="dxa"/>
            <w:gridSpan w:val="3"/>
          </w:tcPr>
          <w:p w14:paraId="34A88BAB" w14:textId="77777777" w:rsidR="006E6CB4" w:rsidRPr="008A7EDF" w:rsidRDefault="006E6CB4" w:rsidP="008457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*uniform[</w:t>
            </w:r>
            <w:proofErr w:type="spellStart"/>
            <w:proofErr w:type="gramStart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a,b</w:t>
            </w:r>
            <w:proofErr w:type="spellEnd"/>
            <w:proofErr w:type="gramEnd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] indicates parameter values are drawn from a uniform distribution over the interval [</w:t>
            </w:r>
            <w:proofErr w:type="spellStart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a,b</w:t>
            </w:r>
            <w:proofErr w:type="spellEnd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 xml:space="preserve">]  </w:t>
            </w:r>
          </w:p>
          <w:p w14:paraId="4102F67D" w14:textId="77777777" w:rsidR="006E6CB4" w:rsidRPr="008A7EDF" w:rsidRDefault="006E6CB4" w:rsidP="008457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**L1 and L2 indicate the L1 and L2 norms, respectively</w:t>
            </w:r>
          </w:p>
          <w:p w14:paraId="29B6EB4F" w14:textId="77777777" w:rsidR="006E6CB4" w:rsidRPr="008A7EDF" w:rsidRDefault="006E6CB4" w:rsidP="008457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†</w:t>
            </w:r>
            <w:proofErr w:type="spellStart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loguniform</w:t>
            </w:r>
            <w:proofErr w:type="spellEnd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proofErr w:type="spellStart"/>
            <w:proofErr w:type="gramStart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a,b</w:t>
            </w:r>
            <w:proofErr w:type="spellEnd"/>
            <w:proofErr w:type="gramEnd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 xml:space="preserve">] indicates parameter values are drawn from a log uniform distribution with support a </w:t>
            </w:r>
            <w:r w:rsidRPr="008A7EDF">
              <w:rPr>
                <w:rFonts w:ascii="Times New Roman" w:hAnsi="Times New Roman" w:cs="Times New Roman"/>
                <w:sz w:val="22"/>
                <w:szCs w:val="22"/>
              </w:rPr>
              <w:sym w:font="Symbol" w:char="F0A3"/>
            </w: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 xml:space="preserve"> x </w:t>
            </w:r>
            <w:r w:rsidRPr="008A7EDF">
              <w:rPr>
                <w:rFonts w:ascii="Times New Roman" w:hAnsi="Times New Roman" w:cs="Times New Roman"/>
                <w:sz w:val="22"/>
                <w:szCs w:val="22"/>
              </w:rPr>
              <w:sym w:font="Symbol" w:char="F0A3"/>
            </w: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 xml:space="preserve"> b</w:t>
            </w:r>
          </w:p>
          <w:p w14:paraId="696DFDA1" w14:textId="77777777" w:rsidR="006E6CB4" w:rsidRPr="008A7EDF" w:rsidRDefault="006E6CB4" w:rsidP="008457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‡ range[</w:t>
            </w:r>
            <w:proofErr w:type="spellStart"/>
            <w:proofErr w:type="gramStart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a,b</w:t>
            </w:r>
            <w:proofErr w:type="spellEnd"/>
            <w:proofErr w:type="gramEnd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] indicates parameter values are drawn uniformly from a discrete distribution in Z over the interval [</w:t>
            </w:r>
            <w:proofErr w:type="spellStart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a,b</w:t>
            </w:r>
            <w:proofErr w:type="spellEnd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3BA7F1B7" w14:textId="77777777" w:rsidR="006E6CB4" w:rsidRPr="008A7EDF" w:rsidRDefault="006E6CB4" w:rsidP="008457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¶</w:t>
            </w: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 xml:space="preserve"> uniform indicates that all points in the neighborhood of the target point are weighted equally; distance indicates that points in the neighborhood are weighted by the inverse of their distance to the target point </w:t>
            </w:r>
          </w:p>
          <w:p w14:paraId="34F0C65C" w14:textId="77777777" w:rsidR="006E6CB4" w:rsidRPr="008A7EDF" w:rsidRDefault="006E6CB4" w:rsidP="008457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§</w:t>
            </w: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 xml:space="preserve"> Sqrt and log2 compute the square root and binary logarithm of the number of features in the dataset, respectively</w:t>
            </w:r>
          </w:p>
          <w:p w14:paraId="13F678D6" w14:textId="77777777" w:rsidR="006E6CB4" w:rsidRPr="008A7EDF" w:rsidRDefault="006E6CB4" w:rsidP="0084579A">
            <w:pPr>
              <w:rPr>
                <w:rFonts w:ascii="Times New Roman" w:hAnsi="Times New Roman" w:cs="Times New Roman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† †</w:t>
            </w:r>
            <w:proofErr w:type="spellStart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gini</w:t>
            </w:r>
            <w:proofErr w:type="spellEnd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 xml:space="preserve"> refers to the Gini impurity and entropy to the information gain</w:t>
            </w:r>
          </w:p>
        </w:tc>
      </w:tr>
    </w:tbl>
    <w:p w14:paraId="5CE4B040" w14:textId="5827C5A8" w:rsidR="006E6CB4" w:rsidRDefault="006E6CB4"/>
    <w:p w14:paraId="572A5AF8" w14:textId="77777777" w:rsidR="006E6CB4" w:rsidRDefault="006E6CB4" w:rsidP="006E6CB4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bookmarkStart w:id="1" w:name="_Ref40904055"/>
    </w:p>
    <w:p w14:paraId="4746380B" w14:textId="77777777" w:rsidR="006E6CB4" w:rsidRDefault="006E6CB4" w:rsidP="006E6CB4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720E79B1" w14:textId="77777777" w:rsidR="00327C07" w:rsidRDefault="00327C07" w:rsidP="006E6CB4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bookmarkStart w:id="2" w:name="_GoBack"/>
      <w:bookmarkEnd w:id="2"/>
    </w:p>
    <w:p w14:paraId="5579B7D4" w14:textId="77777777" w:rsidR="006E6CB4" w:rsidRDefault="006E6CB4" w:rsidP="006E6CB4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bookmarkEnd w:id="1"/>
    <w:p w14:paraId="1EEC90EB" w14:textId="77777777" w:rsidR="006E6CB4" w:rsidRDefault="006E6CB4" w:rsidP="006E6CB4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sectPr w:rsidR="006E6CB4" w:rsidSect="00EF25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CB4"/>
    <w:rsid w:val="00040667"/>
    <w:rsid w:val="000427C1"/>
    <w:rsid w:val="00327C07"/>
    <w:rsid w:val="006E6CB4"/>
    <w:rsid w:val="00894A26"/>
    <w:rsid w:val="00A23CF5"/>
    <w:rsid w:val="00D70CB9"/>
    <w:rsid w:val="00DA0383"/>
    <w:rsid w:val="00EF2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57B476"/>
  <w15:chartTrackingRefBased/>
  <w15:docId w15:val="{1E3FE39E-CDFB-1D42-9DAC-DDC7E3727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6C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6C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E6CB4"/>
    <w:pPr>
      <w:spacing w:after="200"/>
    </w:pPr>
    <w:rPr>
      <w:b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E6CB4"/>
    <w:rPr>
      <w:color w:val="0563C1" w:themeColor="hyperlink"/>
      <w:u w:val="single"/>
    </w:rPr>
  </w:style>
  <w:style w:type="table" w:styleId="PlainTable3">
    <w:name w:val="Plain Table 3"/>
    <w:basedOn w:val="TableNormal"/>
    <w:uiPriority w:val="43"/>
    <w:rsid w:val="006E6CB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xgboost.readthedocs.io" TargetMode="External"/><Relationship Id="rId4" Type="http://schemas.openxmlformats.org/officeDocument/2006/relationships/hyperlink" Target="https://scikit-learn.org/stable/modules/classes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45</Words>
  <Characters>1972</Characters>
  <Application>Microsoft Office Word</Application>
  <DocSecurity>0</DocSecurity>
  <Lines>16</Lines>
  <Paragraphs>4</Paragraphs>
  <ScaleCrop>false</ScaleCrop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v.bose93@gmail.com</dc:creator>
  <cp:keywords/>
  <dc:description/>
  <cp:lastModifiedBy>Microsoft Office User</cp:lastModifiedBy>
  <cp:revision>6</cp:revision>
  <dcterms:created xsi:type="dcterms:W3CDTF">2020-05-25T15:00:00Z</dcterms:created>
  <dcterms:modified xsi:type="dcterms:W3CDTF">2020-08-06T20:42:00Z</dcterms:modified>
</cp:coreProperties>
</file>